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696D211A" w:rsidR="004055DD" w:rsidRPr="00044BDC" w:rsidRDefault="0031195E" w:rsidP="006F3401">
      <w:pPr>
        <w:jc w:val="both"/>
        <w:rPr>
          <w:rFonts w:ascii="Cambria" w:hAnsi="Cambria"/>
          <w:bCs/>
          <w:sz w:val="20"/>
        </w:rPr>
      </w:pPr>
      <w:r w:rsidRPr="00044BDC">
        <w:rPr>
          <w:rFonts w:asciiTheme="majorHAnsi" w:hAnsiTheme="majorHAnsi"/>
          <w:b/>
          <w:sz w:val="20"/>
          <w:szCs w:val="20"/>
        </w:rPr>
        <w:t>T</w:t>
      </w:r>
      <w:r w:rsidR="004C2F8D" w:rsidRPr="00044BDC">
        <w:rPr>
          <w:rFonts w:asciiTheme="majorHAnsi" w:hAnsiTheme="majorHAnsi"/>
          <w:b/>
          <w:sz w:val="20"/>
          <w:szCs w:val="20"/>
        </w:rPr>
        <w:t xml:space="preserve">able </w:t>
      </w:r>
      <w:r w:rsidRPr="00044BDC">
        <w:rPr>
          <w:rFonts w:asciiTheme="majorHAnsi" w:hAnsiTheme="majorHAnsi"/>
          <w:b/>
          <w:sz w:val="20"/>
          <w:szCs w:val="20"/>
        </w:rPr>
        <w:t>S</w:t>
      </w:r>
      <w:r w:rsidR="00B2048B" w:rsidRPr="00044BDC">
        <w:rPr>
          <w:rFonts w:asciiTheme="majorHAnsi" w:hAnsiTheme="majorHAnsi" w:hint="eastAsia"/>
          <w:b/>
          <w:sz w:val="20"/>
          <w:szCs w:val="20"/>
        </w:rPr>
        <w:t>8</w:t>
      </w:r>
      <w:r w:rsidR="004C2F8D" w:rsidRPr="00044BDC">
        <w:rPr>
          <w:rFonts w:asciiTheme="majorHAnsi" w:hAnsiTheme="majorHAnsi"/>
          <w:bCs/>
          <w:sz w:val="20"/>
          <w:szCs w:val="20"/>
        </w:rPr>
        <w:t xml:space="preserve"> </w:t>
      </w:r>
      <w:r w:rsidR="001C09AD" w:rsidRPr="00044BDC">
        <w:rPr>
          <w:rFonts w:asciiTheme="majorHAnsi" w:hAnsiTheme="majorHAnsi"/>
          <w:bCs/>
          <w:sz w:val="20"/>
          <w:szCs w:val="20"/>
        </w:rPr>
        <w:t>Univariate and multivariate analysis of factors associated with</w:t>
      </w:r>
      <w:r w:rsidR="001C09AD" w:rsidRPr="00044BDC">
        <w:rPr>
          <w:rFonts w:ascii="Cambria" w:hAnsi="Cambria"/>
          <w:bCs/>
          <w:sz w:val="20"/>
        </w:rPr>
        <w:t xml:space="preserve"> </w:t>
      </w:r>
      <w:r w:rsidR="006F3401" w:rsidRPr="00044BDC">
        <w:rPr>
          <w:rFonts w:ascii="Cambria" w:hAnsi="Cambria"/>
          <w:bCs/>
          <w:sz w:val="20"/>
        </w:rPr>
        <w:t xml:space="preserve">1-year reoperation for </w:t>
      </w:r>
      <w:r w:rsidR="00B2048B" w:rsidRPr="00044BDC">
        <w:rPr>
          <w:rFonts w:ascii="Cambria" w:hAnsi="Cambria" w:hint="eastAsia"/>
          <w:bCs/>
          <w:sz w:val="20"/>
        </w:rPr>
        <w:t>PJI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044BDC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044BDC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32AB342" w14:textId="77777777" w:rsidR="00E62D01" w:rsidRPr="00044BDC" w:rsidRDefault="006F3401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 w:rsidR="009B0212" w:rsidRPr="00044BDC"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year reoperation</w:t>
            </w:r>
            <w:r w:rsidR="00CD5DF5" w:rsidRPr="00044BDC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5B237DAC" w14:textId="2AB52A76" w:rsidR="009B0212" w:rsidRPr="00044BDC" w:rsidRDefault="009B0212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for PJI</w:t>
            </w:r>
          </w:p>
          <w:p w14:paraId="1F7F9E0B" w14:textId="183F9AD4" w:rsidR="00CD5DF5" w:rsidRPr="00044BDC" w:rsidRDefault="00CD5DF5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F22437"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9</w:t>
            </w: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125AC76" w14:textId="77777777" w:rsidR="00E36327" w:rsidRPr="00044BDC" w:rsidRDefault="004770F1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="00E36327" w:rsidRPr="00044BDC">
              <w:rPr>
                <w:rFonts w:asciiTheme="majorHAnsi" w:hAnsiTheme="majorHAnsi"/>
                <w:bCs/>
                <w:sz w:val="20"/>
                <w:szCs w:val="20"/>
              </w:rPr>
              <w:t>1-</w:t>
            </w:r>
            <w:r w:rsidR="006F3401" w:rsidRPr="00044BDC">
              <w:rPr>
                <w:rFonts w:asciiTheme="majorHAnsi" w:hAnsiTheme="majorHAnsi"/>
                <w:bCs/>
                <w:sz w:val="20"/>
                <w:szCs w:val="20"/>
              </w:rPr>
              <w:t>year reoperation</w:t>
            </w:r>
            <w:r w:rsidR="00E36327" w:rsidRPr="00044BDC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7DDEC58A" w14:textId="3F6AD978" w:rsidR="00CD5DF5" w:rsidRPr="00044BDC" w:rsidRDefault="00E36327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for PJI</w:t>
            </w:r>
            <w:r w:rsidR="006F3401"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</w:t>
            </w:r>
            <w:r w:rsidR="00CD5DF5" w:rsidRPr="00044BDC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F22437"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7482</w:t>
            </w:r>
            <w:r w:rsidR="00CD5DF5" w:rsidRPr="00044BDC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044BDC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044BDC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044BDC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044BDC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044BDC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46AE9C33" w:rsidR="00B1333A" w:rsidRPr="00044BDC" w:rsidRDefault="00F22437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67.3</w:t>
            </w:r>
            <w:r w:rsidR="002F3112" w:rsidRPr="00044BDC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1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03472B95" w:rsidR="00B1333A" w:rsidRPr="00044BDC" w:rsidRDefault="00F22437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044BDC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54EE9DFD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496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08670BFE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90 (0.960-1.020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044BDC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044BDC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62D7D465" w:rsidR="00B1333A" w:rsidRPr="00044BDC" w:rsidRDefault="00F2243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3 (4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3D4DD4D1" w:rsidR="00B1333A" w:rsidRPr="00044BDC" w:rsidRDefault="00F2243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789 (23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0BF82339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0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772FA4F8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.586 (1.241-5.3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41924D95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0.00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358A3508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2.738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1.308-5.731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91D0C" w:rsidRPr="00044BDC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044BDC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044BDC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044BDC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044BDC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424C5213" w:rsidR="00B1333A" w:rsidRPr="00044BDC" w:rsidRDefault="00F2243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 (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571A4091" w:rsidR="00B1333A" w:rsidRPr="00044BDC" w:rsidRDefault="00F2243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00 (1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0D31C3C0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0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5A57DF04" w:rsidR="00B1333A" w:rsidRPr="00044BDC" w:rsidRDefault="00FF252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5.468 (1.283-23.3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5B6E25C7" w:rsidR="00B1333A" w:rsidRPr="00044BDC" w:rsidRDefault="0010469E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2BAC3C4E" w:rsidR="00B1333A" w:rsidRPr="00044BDC" w:rsidRDefault="0010469E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A1AE0" w:rsidRPr="00044BDC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422FF60E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9 (3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5BF7AE83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307 (30.8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044BDC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2926C42E" w:rsidR="003A1AE0" w:rsidRPr="00044BDC" w:rsidRDefault="00F2243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044BDC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3 (4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3F625323" w:rsidR="003A1AE0" w:rsidRPr="00044BDC" w:rsidRDefault="00F2243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044BDC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43 (4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55EE4047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8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715BB0C6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006 (0.483-2.09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67F2E570" w:rsidR="003A1AE0" w:rsidRPr="00044BDC" w:rsidRDefault="00F2243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044BDC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5 (1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211A9882" w:rsidR="003A1AE0" w:rsidRPr="00044BDC" w:rsidRDefault="00F2243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044BDC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32 (23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4261D5EC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45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7D5B1D8E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692 (0.264-1.8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1B0804C0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79B47561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4483BC09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3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2DB03A2A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620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26C8AF50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68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506C313A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277 (0.385-4.2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0B8E9CF2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6 (2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45DD9904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580 (2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41D4925B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5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09DC575C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74 (0.396-2.3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41449CC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1DAAECA1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2F25098E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3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1792D2C2" w:rsidR="003A1AE0" w:rsidRPr="00044BDC" w:rsidRDefault="00F2243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93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6F0EB079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0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3F8D3547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4.358 (1.308-14.5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58BCE21E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0.00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088C23B2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5.048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1.501-16.974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A1AE0" w:rsidRPr="00044BDC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spellStart"/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Charlson</w:t>
            </w:r>
            <w:proofErr w:type="spellEnd"/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 xml:space="preserve">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06D1ED62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 (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261F2E8F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376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044BDC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400A0AF6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3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7C4DCA42" w:rsidR="003A1AE0" w:rsidRPr="00044BDC" w:rsidRDefault="00A041C7" w:rsidP="00A041C7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505 (6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5E625C45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44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1DF4DDFD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594 (0.481-5.2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11687E6E" w:rsidR="003A1AE0" w:rsidRPr="00044BDC" w:rsidRDefault="00A041C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044BDC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5 (1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1A80A9D9" w:rsidR="003A1AE0" w:rsidRPr="00044BDC" w:rsidRDefault="00A041C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044BDC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78 (19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32CE5071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7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242A0AC3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846 (0.322-2.2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4B15462B" w:rsidR="003A1AE0" w:rsidRPr="00044BDC" w:rsidRDefault="00A041C7" w:rsidP="00A041C7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1 (3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772E282B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260 (3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741C53D6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36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4912255D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412 (0.666-2.99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758FF65F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5 (1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6DCBF418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650 (2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4C21E9C9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53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62258617" w:rsidR="003A1AE0" w:rsidRPr="00044BDC" w:rsidRDefault="00FF252A" w:rsidP="00DE7EF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736 (0.281-1.9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0ED22400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 (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459E85C3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774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10D205C2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54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54A55B6F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642 (0.152-2.7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3A1AE0" w:rsidRPr="00044BDC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27803C54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 (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2CAB8F7A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439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55F73C2B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8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214E0EB3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188 (0.282-5.0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316DEC7D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3E4615DD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6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0E120E4D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7CAF1429" w:rsidR="003A1AE0" w:rsidRPr="00044BDC" w:rsidRDefault="00FF252A" w:rsidP="0060422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1B588F95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 (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3938CD7C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96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03C4837B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78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4472A770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328 (0.180-9.8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6E2DB4AA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1 (7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1DBDEB4E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5465 (7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40B69ED4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3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16A2407B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69 (0.428-2.1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7BAE40A3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6 (2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372DA9C7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624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4FCC96B2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8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4298C34F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941 (0.382-2.3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0B18FEB1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8 (2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76760D6E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949 (26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3581D18F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85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77B073ED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081 (0.478-2.4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1641E9D6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111964EF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044BDC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3A1AE0" w:rsidRPr="00044BDC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2ECB886D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2 (4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13470F38" w:rsidR="003A1AE0" w:rsidRPr="00044BDC" w:rsidRDefault="00A041C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2615 (</w:t>
            </w:r>
            <w:r w:rsidR="00AA54D1"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35.0%</w:t>
            </w: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43D427C8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0.470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413A4471" w:rsidR="003A1AE0" w:rsidRPr="00044BDC" w:rsidRDefault="00FF252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44BDC">
              <w:rPr>
                <w:rFonts w:asciiTheme="majorHAnsi" w:hAnsiTheme="majorHAnsi" w:hint="eastAsia"/>
                <w:bCs/>
                <w:sz w:val="20"/>
                <w:szCs w:val="20"/>
              </w:rPr>
              <w:t>1.314 (0.627-2.75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3A1AE0" w:rsidRPr="00044BDC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044BDC" w:rsidRDefault="004C2F8D">
      <w:pPr>
        <w:rPr>
          <w:rFonts w:asciiTheme="majorHAnsi" w:hAnsiTheme="majorHAnsi"/>
          <w:bCs/>
          <w:sz w:val="20"/>
          <w:szCs w:val="20"/>
        </w:rPr>
      </w:pPr>
      <w:r w:rsidRPr="00044BDC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044BDC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4B7B1" w14:textId="77777777" w:rsidR="00A24E76" w:rsidRDefault="00A24E76" w:rsidP="00CD5DF5">
      <w:r>
        <w:separator/>
      </w:r>
    </w:p>
  </w:endnote>
  <w:endnote w:type="continuationSeparator" w:id="0">
    <w:p w14:paraId="505FD350" w14:textId="77777777" w:rsidR="00A24E76" w:rsidRDefault="00A24E76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9B04C" w14:textId="77777777" w:rsidR="00A24E76" w:rsidRDefault="00A24E76" w:rsidP="00CD5DF5">
      <w:r>
        <w:separator/>
      </w:r>
    </w:p>
  </w:footnote>
  <w:footnote w:type="continuationSeparator" w:id="0">
    <w:p w14:paraId="42F71180" w14:textId="77777777" w:rsidR="00A24E76" w:rsidRDefault="00A24E76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16CAF"/>
    <w:rsid w:val="00044BDC"/>
    <w:rsid w:val="00061926"/>
    <w:rsid w:val="0010469E"/>
    <w:rsid w:val="00106AE2"/>
    <w:rsid w:val="001775A1"/>
    <w:rsid w:val="0018595B"/>
    <w:rsid w:val="001C09AD"/>
    <w:rsid w:val="001F674C"/>
    <w:rsid w:val="002F3112"/>
    <w:rsid w:val="0031195E"/>
    <w:rsid w:val="00351E1E"/>
    <w:rsid w:val="00391D0C"/>
    <w:rsid w:val="003A1AE0"/>
    <w:rsid w:val="003C0C35"/>
    <w:rsid w:val="004055DD"/>
    <w:rsid w:val="004278AC"/>
    <w:rsid w:val="004543E1"/>
    <w:rsid w:val="004770F1"/>
    <w:rsid w:val="004C2F8D"/>
    <w:rsid w:val="00523426"/>
    <w:rsid w:val="00537005"/>
    <w:rsid w:val="00544471"/>
    <w:rsid w:val="006003AF"/>
    <w:rsid w:val="0060422A"/>
    <w:rsid w:val="0061722C"/>
    <w:rsid w:val="00672DAC"/>
    <w:rsid w:val="006D42AA"/>
    <w:rsid w:val="006F3401"/>
    <w:rsid w:val="00847F18"/>
    <w:rsid w:val="008C6CE9"/>
    <w:rsid w:val="008E67DC"/>
    <w:rsid w:val="009B0212"/>
    <w:rsid w:val="00A041C7"/>
    <w:rsid w:val="00A24E76"/>
    <w:rsid w:val="00A8507D"/>
    <w:rsid w:val="00AA54D1"/>
    <w:rsid w:val="00B1333A"/>
    <w:rsid w:val="00B2048B"/>
    <w:rsid w:val="00B54B6C"/>
    <w:rsid w:val="00C30106"/>
    <w:rsid w:val="00C555F0"/>
    <w:rsid w:val="00C91971"/>
    <w:rsid w:val="00CD5DF5"/>
    <w:rsid w:val="00CF79DB"/>
    <w:rsid w:val="00DB71AE"/>
    <w:rsid w:val="00DE7EF5"/>
    <w:rsid w:val="00E329CF"/>
    <w:rsid w:val="00E36327"/>
    <w:rsid w:val="00E62D01"/>
    <w:rsid w:val="00EB07CE"/>
    <w:rsid w:val="00EC0680"/>
    <w:rsid w:val="00F175C8"/>
    <w:rsid w:val="00F22437"/>
    <w:rsid w:val="00F43E80"/>
    <w:rsid w:val="00FE0660"/>
    <w:rsid w:val="00FF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9B021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2</cp:revision>
  <dcterms:created xsi:type="dcterms:W3CDTF">2022-04-17T14:47:00Z</dcterms:created>
  <dcterms:modified xsi:type="dcterms:W3CDTF">2022-04-24T17:39:00Z</dcterms:modified>
</cp:coreProperties>
</file>